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199B4" w14:textId="4F9C1128" w:rsidR="00BD5A13" w:rsidRPr="00063CD0" w:rsidRDefault="00BD5A13" w:rsidP="00BD5A13">
      <w:pPr>
        <w:rPr>
          <w:rFonts w:ascii="Times New Roman" w:hAnsi="Times New Roman" w:cs="Times New Roman"/>
          <w:b/>
          <w:bCs/>
          <w:i/>
          <w:lang w:val="en-US"/>
        </w:rPr>
      </w:pPr>
      <w:r w:rsidRPr="00063CD0">
        <w:rPr>
          <w:rFonts w:ascii="Times New Roman" w:hAnsi="Times New Roman" w:cs="Times New Roman"/>
          <w:b/>
          <w:bCs/>
          <w:lang w:val="en-US"/>
        </w:rPr>
        <w:t xml:space="preserve">Supplementary Table 1. Stargazer results for NAT1. </w:t>
      </w:r>
    </w:p>
    <w:p w14:paraId="592D91D6" w14:textId="01B1876E" w:rsidR="008B0FC4" w:rsidRPr="00063CD0" w:rsidRDefault="009A5F36">
      <w:pPr>
        <w:rPr>
          <w:rFonts w:ascii="Times New Roman" w:hAnsi="Times New Roman" w:cs="Times New Roman"/>
          <w:lang w:val="en-US"/>
        </w:rPr>
      </w:pPr>
    </w:p>
    <w:tbl>
      <w:tblPr>
        <w:tblW w:w="135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8"/>
        <w:gridCol w:w="1358"/>
        <w:gridCol w:w="1358"/>
        <w:gridCol w:w="1357"/>
        <w:gridCol w:w="1357"/>
        <w:gridCol w:w="1357"/>
        <w:gridCol w:w="1357"/>
        <w:gridCol w:w="1357"/>
        <w:gridCol w:w="2656"/>
      </w:tblGrid>
      <w:tr w:rsidR="00BD5A13" w:rsidRPr="00063CD0" w14:paraId="4BD0D505" w14:textId="77777777" w:rsidTr="00FB2135">
        <w:trPr>
          <w:trHeight w:val="315"/>
        </w:trPr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4E552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icipant number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E60EB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plotype 1 main * allele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8E0F4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plotype 2 main * allele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AB25B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plotype 1 candidate * alleles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90BFF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plotype 2 candidate * alleles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E25A9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plotype 1 activity score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766C9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plotype 2 activity score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F152C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bined activity score</w:t>
            </w:r>
          </w:p>
        </w:tc>
        <w:tc>
          <w:tcPr>
            <w:tcW w:w="2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C15E6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enotype</w:t>
            </w:r>
          </w:p>
        </w:tc>
      </w:tr>
      <w:tr w:rsidR="00BD5A13" w:rsidRPr="00063CD0" w14:paraId="63C72AB9" w14:textId="77777777" w:rsidTr="00FB2135">
        <w:trPr>
          <w:trHeight w:val="315"/>
        </w:trPr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91110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04A0A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51018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70D82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E1530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F8790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070D5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58D33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68DB6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  <w:tr w:rsidR="00BD5A13" w:rsidRPr="00063CD0" w14:paraId="7C8DD188" w14:textId="77777777" w:rsidTr="00FB2135">
        <w:trPr>
          <w:trHeight w:val="315"/>
        </w:trPr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EF078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C0FB3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31347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76F0C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BFA8C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7A8DF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64EF3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F953F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D6AF9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  <w:tr w:rsidR="00BD5A13" w:rsidRPr="00063CD0" w14:paraId="107EE623" w14:textId="77777777" w:rsidTr="00FB2135">
        <w:trPr>
          <w:trHeight w:val="315"/>
        </w:trPr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C5101" w14:textId="468AEA31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C8447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B8DBA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91506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87C25" w14:textId="1355FBC9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1, *30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F5FBE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90718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1DBFE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16290" w14:textId="299D416A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  <w:r w:rsidRPr="00063CD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BD5A13" w:rsidRPr="00063CD0" w14:paraId="33A27BF8" w14:textId="77777777" w:rsidTr="00FB2135">
        <w:trPr>
          <w:trHeight w:val="315"/>
        </w:trPr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F8C8D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4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FF422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5A062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695E3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0E779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D0E23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40DE3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587A5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1980A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  <w:tr w:rsidR="00BD5A13" w:rsidRPr="00063CD0" w14:paraId="5CCD618C" w14:textId="77777777" w:rsidTr="00FB2135">
        <w:trPr>
          <w:trHeight w:val="315"/>
        </w:trPr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AA5BE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2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56342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DB0EC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90E54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74FA8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7C123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94524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E3F5D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1789F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  <w:tr w:rsidR="00BD5A13" w:rsidRPr="00063CD0" w14:paraId="53BF54B2" w14:textId="77777777" w:rsidTr="00FB2135">
        <w:trPr>
          <w:trHeight w:val="315"/>
        </w:trPr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42661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9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12E01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EC33D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4E410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DF8AD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9EDE6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85D82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80C9B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881FA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  <w:tr w:rsidR="00BD5A13" w:rsidRPr="00063CD0" w14:paraId="7761ADF0" w14:textId="77777777" w:rsidTr="00FB2135">
        <w:trPr>
          <w:trHeight w:val="315"/>
        </w:trPr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11AAF" w14:textId="5A4730DE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4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9AC9B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F61B2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3A3A9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A547F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87EA1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EAEF1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A4630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39C57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  <w:tr w:rsidR="00BD5A13" w:rsidRPr="00063CD0" w14:paraId="4E8F6AE4" w14:textId="77777777" w:rsidTr="00FB2135">
        <w:trPr>
          <w:trHeight w:val="315"/>
        </w:trPr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AC572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0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5B0F5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27B4D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0F9B6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89290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B50D1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825BC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C85E5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991E9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  <w:tr w:rsidR="00BD5A13" w:rsidRPr="00063CD0" w14:paraId="153A9F15" w14:textId="77777777" w:rsidTr="00FB2135">
        <w:trPr>
          <w:trHeight w:val="315"/>
        </w:trPr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47F19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CCCDC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BC141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4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1B055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67EEE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4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01FF7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726B6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5081B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2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4D48A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  <w:tr w:rsidR="00BD5A13" w:rsidRPr="00063CD0" w14:paraId="19DA27DB" w14:textId="77777777" w:rsidTr="00FB2135">
        <w:trPr>
          <w:trHeight w:val="315"/>
        </w:trPr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5A04E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1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3823D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836F4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0EB7B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6BA68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9F0D7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91F67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68E34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A4E4A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  <w:tr w:rsidR="00BD5A13" w:rsidRPr="00063CD0" w14:paraId="5BC257EC" w14:textId="77777777" w:rsidTr="00FB2135">
        <w:trPr>
          <w:trHeight w:val="315"/>
        </w:trPr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7AE29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13E2D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B11AD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1DEB4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99CD3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200D4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68502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955DA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F418A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  <w:tr w:rsidR="00BD5A13" w:rsidRPr="00063CD0" w14:paraId="644E63E5" w14:textId="77777777" w:rsidTr="00FB2135">
        <w:trPr>
          <w:trHeight w:val="315"/>
        </w:trPr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3ECA6" w14:textId="782A9108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9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A7612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05B3E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93709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12220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6CE8A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E3E5A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AE1B4" w14:textId="77777777" w:rsidR="00BD5A13" w:rsidRPr="00063CD0" w:rsidRDefault="00BD5A13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19C85" w14:textId="77777777" w:rsidR="00BD5A13" w:rsidRPr="00063CD0" w:rsidRDefault="00BD5A13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</w:tbl>
    <w:p w14:paraId="12A52BFB" w14:textId="2324D0E7" w:rsidR="00BD5A13" w:rsidRPr="00063CD0" w:rsidRDefault="00BD5A13">
      <w:pPr>
        <w:rPr>
          <w:rFonts w:ascii="Times New Roman" w:hAnsi="Times New Roman" w:cs="Times New Roman"/>
          <w:i/>
          <w:iCs/>
          <w:lang w:val="en-US"/>
        </w:rPr>
      </w:pPr>
      <w:r w:rsidRPr="00063CD0">
        <w:rPr>
          <w:rFonts w:ascii="Times New Roman" w:hAnsi="Times New Roman" w:cs="Times New Roman"/>
          <w:i/>
          <w:lang w:val="en-US"/>
        </w:rPr>
        <w:t>Note: * alleles are determined for both haplotypes and corresponding activity scores are added. The combined activity score translates to the metabolizer phenotype where poor metabolizers have a combined activity score of 0, intermediate metabolizers between 0 and 1 normal metabolizers between 1 and 2, rapid metabolizers between 2 and 2.5 and ultrarapid metabolizers larger than 2.5.</w:t>
      </w:r>
      <w:r w:rsidRPr="00063C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063CD0">
        <w:rPr>
          <w:rFonts w:ascii="Times New Roman" w:hAnsi="Times New Roman" w:cs="Times New Roman"/>
          <w:i/>
          <w:iCs/>
          <w:vertAlign w:val="superscript"/>
          <w:lang w:val="en-US"/>
        </w:rPr>
        <w:t>#</w:t>
      </w:r>
      <w:r w:rsidRPr="00063CD0">
        <w:rPr>
          <w:rFonts w:ascii="Times New Roman" w:eastAsia="Arial" w:hAnsi="Times New Roman" w:cs="Times New Roman"/>
          <w:i/>
          <w:iCs/>
          <w:lang w:val="en-US" w:eastAsia="nl-NL"/>
        </w:rPr>
        <w:t xml:space="preserve"> </w:t>
      </w:r>
      <w:r w:rsidRPr="00063CD0">
        <w:rPr>
          <w:rFonts w:ascii="Times New Roman" w:hAnsi="Times New Roman" w:cs="Times New Roman"/>
          <w:i/>
          <w:iCs/>
          <w:lang w:val="en-US"/>
        </w:rPr>
        <w:t>Stargazer phenotyped all but one participant as normal metabolizers by the pharmacogene NAT1 and was unable to determine the metabolism phenotype for one participant due to both NAT1*11 and NAT1*30 having an unknown activity score.</w:t>
      </w:r>
    </w:p>
    <w:p w14:paraId="566EE1FF" w14:textId="76E0C754" w:rsidR="00BD5A13" w:rsidRPr="00063CD0" w:rsidRDefault="00BD5A13">
      <w:pPr>
        <w:rPr>
          <w:rFonts w:ascii="Times New Roman" w:hAnsi="Times New Roman" w:cs="Times New Roman"/>
          <w:i/>
          <w:iCs/>
          <w:lang w:val="en-US"/>
        </w:rPr>
      </w:pPr>
    </w:p>
    <w:p w14:paraId="284BDD99" w14:textId="018108A2" w:rsidR="00BD5A13" w:rsidRPr="00063CD0" w:rsidRDefault="00BD5A13">
      <w:pPr>
        <w:rPr>
          <w:rFonts w:ascii="Times New Roman" w:hAnsi="Times New Roman" w:cs="Times New Roman"/>
          <w:i/>
          <w:iCs/>
          <w:lang w:val="en-US"/>
        </w:rPr>
      </w:pPr>
    </w:p>
    <w:p w14:paraId="4E34DE5B" w14:textId="5D43290B" w:rsidR="00BD5A13" w:rsidRPr="00063CD0" w:rsidRDefault="00BD5A13">
      <w:pPr>
        <w:rPr>
          <w:rFonts w:ascii="Times New Roman" w:hAnsi="Times New Roman" w:cs="Times New Roman"/>
          <w:i/>
          <w:iCs/>
          <w:lang w:val="en-US"/>
        </w:rPr>
      </w:pPr>
    </w:p>
    <w:p w14:paraId="748A6415" w14:textId="7C2E78B4" w:rsidR="00BD5A13" w:rsidRDefault="00BD5A13">
      <w:pPr>
        <w:rPr>
          <w:rFonts w:ascii="Times New Roman" w:hAnsi="Times New Roman" w:cs="Times New Roman"/>
          <w:i/>
          <w:iCs/>
          <w:lang w:val="en-US"/>
        </w:rPr>
      </w:pPr>
    </w:p>
    <w:p w14:paraId="563EAA68" w14:textId="77777777" w:rsidR="00063CD0" w:rsidRPr="00063CD0" w:rsidRDefault="00063CD0">
      <w:pPr>
        <w:rPr>
          <w:rFonts w:ascii="Times New Roman" w:hAnsi="Times New Roman" w:cs="Times New Roman"/>
          <w:i/>
          <w:iCs/>
          <w:lang w:val="en-US"/>
        </w:rPr>
      </w:pPr>
    </w:p>
    <w:p w14:paraId="3F0F41D4" w14:textId="74FA4695" w:rsidR="00BD5A13" w:rsidRPr="00063CD0" w:rsidRDefault="00BD5A13" w:rsidP="00BD5A13">
      <w:pPr>
        <w:rPr>
          <w:rFonts w:ascii="Times New Roman" w:hAnsi="Times New Roman" w:cs="Times New Roman"/>
          <w:b/>
          <w:bCs/>
          <w:lang w:val="en-US"/>
        </w:rPr>
      </w:pPr>
      <w:r w:rsidRPr="00063CD0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2. Stargazer results for NAT2. </w:t>
      </w:r>
    </w:p>
    <w:p w14:paraId="4072AD80" w14:textId="77777777" w:rsidR="002A4499" w:rsidRPr="00063CD0" w:rsidRDefault="002A4499" w:rsidP="00BD5A13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135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96"/>
        <w:gridCol w:w="1396"/>
        <w:gridCol w:w="1397"/>
        <w:gridCol w:w="1397"/>
        <w:gridCol w:w="1397"/>
        <w:gridCol w:w="1397"/>
        <w:gridCol w:w="1397"/>
        <w:gridCol w:w="1397"/>
        <w:gridCol w:w="2326"/>
      </w:tblGrid>
      <w:tr w:rsidR="002A4499" w:rsidRPr="00063CD0" w14:paraId="1398E1E0" w14:textId="77777777" w:rsidTr="00FB2135">
        <w:trPr>
          <w:trHeight w:val="315"/>
        </w:trPr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7B1EE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icipant number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1E7ED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plotype 1 main * allele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B61AA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plotype 2 main * allele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E8641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plotype 1 candidate * alleles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16119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plotype 2 candidate * alleles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6F518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plotype 1 activity score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55A9B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plotype 2 activity score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1D1B0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bined activity score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61D90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enotype</w:t>
            </w:r>
          </w:p>
        </w:tc>
      </w:tr>
      <w:tr w:rsidR="002A4499" w:rsidRPr="00063CD0" w14:paraId="02505E2C" w14:textId="77777777" w:rsidTr="00FB2135">
        <w:trPr>
          <w:trHeight w:val="315"/>
        </w:trPr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E0991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1EC8B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C8DDB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AB9B0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27871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36948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ACE04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E47A5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F56C4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  <w:tr w:rsidR="002A4499" w:rsidRPr="00063CD0" w14:paraId="696080B3" w14:textId="77777777" w:rsidTr="00FB2135">
        <w:trPr>
          <w:trHeight w:val="315"/>
        </w:trPr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95D9A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8CFD1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93A81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6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61578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275AF" w14:textId="41B3C0C8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6, *13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9934A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45A1F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221BE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53EA2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  <w:tr w:rsidR="002A4499" w:rsidRPr="00063CD0" w14:paraId="30E86652" w14:textId="77777777" w:rsidTr="00FB2135">
        <w:trPr>
          <w:trHeight w:val="315"/>
        </w:trPr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6478B" w14:textId="6CE76DE0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36447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AEE42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6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3141F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7C14D" w14:textId="06F3AA84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6, *13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F9138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300E9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6D63D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5DC12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  <w:tr w:rsidR="002A4499" w:rsidRPr="00063CD0" w14:paraId="7F81F337" w14:textId="77777777" w:rsidTr="00FB2135">
        <w:trPr>
          <w:trHeight w:val="315"/>
        </w:trPr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A3213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4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FFE62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EDCA2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6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2DCF6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3A65B" w14:textId="779D89CF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6, *13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1B47E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631E6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4FC26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A3577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  <w:tr w:rsidR="002A4499" w:rsidRPr="00063CD0" w14:paraId="50624310" w14:textId="77777777" w:rsidTr="00FB2135">
        <w:trPr>
          <w:trHeight w:val="315"/>
        </w:trPr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C6EC8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2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2B469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02478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6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3E10A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D277A" w14:textId="17E7D95B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6, *13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07445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96C23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631DC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3B922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  <w:tr w:rsidR="002A4499" w:rsidRPr="00063CD0" w14:paraId="11D5517F" w14:textId="77777777" w:rsidTr="00FB2135">
        <w:trPr>
          <w:trHeight w:val="315"/>
        </w:trPr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3A45D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9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55EAC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DD2FC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3F9F7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972A4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FC570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61495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06921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DD806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  <w:tr w:rsidR="002A4499" w:rsidRPr="00063CD0" w14:paraId="7ABA8A40" w14:textId="77777777" w:rsidTr="00FB2135">
        <w:trPr>
          <w:trHeight w:val="315"/>
        </w:trPr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43D85" w14:textId="056F2928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4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8DCA1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4C0A4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F173D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B59D2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1C540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8FAC0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84AB3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6A2A7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  <w:tr w:rsidR="002A4499" w:rsidRPr="00063CD0" w14:paraId="310113CC" w14:textId="77777777" w:rsidTr="00FB2135">
        <w:trPr>
          <w:trHeight w:val="315"/>
        </w:trPr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6B22F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0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E9582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A6D4D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6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FEAFA" w14:textId="4231EA43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5, *1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66804" w14:textId="7FB86E68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6, *13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12A35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D1B67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12AB0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F8DD6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 metabolizer</w:t>
            </w:r>
          </w:p>
        </w:tc>
      </w:tr>
      <w:tr w:rsidR="002A4499" w:rsidRPr="00063CD0" w14:paraId="37A426C7" w14:textId="77777777" w:rsidTr="00FB2135">
        <w:trPr>
          <w:trHeight w:val="315"/>
        </w:trPr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156C6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A9F5A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02D17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EACB1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3B3FA" w14:textId="1E0643F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5, *1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C6811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143E5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67B70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A49F5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  <w:tr w:rsidR="002A4499" w:rsidRPr="00063CD0" w14:paraId="4D8DA4BA" w14:textId="77777777" w:rsidTr="00FB2135">
        <w:trPr>
          <w:trHeight w:val="315"/>
        </w:trPr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073FD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E86A2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FA08A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E7DA3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6B634" w14:textId="1FC2DB5D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5, *1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89027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F08E7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56380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720AE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etabolizer</w:t>
            </w:r>
          </w:p>
        </w:tc>
      </w:tr>
      <w:tr w:rsidR="002A4499" w:rsidRPr="00063CD0" w14:paraId="212BFDF5" w14:textId="77777777" w:rsidTr="00FB2135">
        <w:trPr>
          <w:trHeight w:val="315"/>
        </w:trPr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5549A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B7A66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38ED1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6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ADA1D" w14:textId="7998DF4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5, *1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E83D8" w14:textId="1541F243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6, *13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4D24F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4D633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A3088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48841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 metabolizer</w:t>
            </w:r>
          </w:p>
        </w:tc>
      </w:tr>
      <w:tr w:rsidR="002A4499" w:rsidRPr="00063CD0" w14:paraId="5148E807" w14:textId="77777777" w:rsidTr="00FB2135">
        <w:trPr>
          <w:trHeight w:val="315"/>
        </w:trPr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A5966" w14:textId="148AA3E6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9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47D24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6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194D0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6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6B505" w14:textId="65566C48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6, *13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B6944" w14:textId="37737EC0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6, *13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237A3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D2B34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F2C34" w14:textId="77777777" w:rsidR="002A4499" w:rsidRPr="00063CD0" w:rsidRDefault="002A4499" w:rsidP="00FB2135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F9737" w14:textId="77777777" w:rsidR="002A4499" w:rsidRPr="00063CD0" w:rsidRDefault="002A4499" w:rsidP="00FB213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 metabolizer</w:t>
            </w:r>
          </w:p>
        </w:tc>
      </w:tr>
    </w:tbl>
    <w:p w14:paraId="12B978B0" w14:textId="77777777" w:rsidR="002A4499" w:rsidRPr="00063CD0" w:rsidRDefault="002A4499" w:rsidP="00BD5A13">
      <w:pPr>
        <w:rPr>
          <w:rFonts w:ascii="Times New Roman" w:hAnsi="Times New Roman" w:cs="Times New Roman"/>
          <w:b/>
          <w:bCs/>
          <w:i/>
          <w:lang w:val="en-US"/>
        </w:rPr>
      </w:pPr>
    </w:p>
    <w:p w14:paraId="1DD993FE" w14:textId="13EEBCA4" w:rsidR="00BD5A13" w:rsidRPr="00063CD0" w:rsidRDefault="002A4499">
      <w:pPr>
        <w:rPr>
          <w:rFonts w:ascii="Times New Roman" w:hAnsi="Times New Roman" w:cs="Times New Roman"/>
          <w:lang w:val="en-US"/>
        </w:rPr>
      </w:pPr>
      <w:r w:rsidRPr="00063CD0">
        <w:rPr>
          <w:rFonts w:ascii="Times New Roman" w:hAnsi="Times New Roman" w:cs="Times New Roman"/>
          <w:i/>
          <w:lang w:val="en-US"/>
        </w:rPr>
        <w:t>Note: * alleles are determined for both haplotypes and corresponding activity scores are added. The combined activity score translates to the metabolizer phenotype where poor metabolizers have a combined activity score of 0, intermediate metabolizers between 0 and 1 normal metabolizers between 1 and 2, rapid metabolizers between 2 and 2.5 and ultrarapid metabolizers larger than 2.5.</w:t>
      </w:r>
    </w:p>
    <w:sectPr w:rsidR="00BD5A13" w:rsidRPr="00063CD0" w:rsidSect="00BD5A1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A13"/>
    <w:rsid w:val="00063CD0"/>
    <w:rsid w:val="000C0F93"/>
    <w:rsid w:val="0025620F"/>
    <w:rsid w:val="002A4499"/>
    <w:rsid w:val="00342EC2"/>
    <w:rsid w:val="003A1CC6"/>
    <w:rsid w:val="00431302"/>
    <w:rsid w:val="00592115"/>
    <w:rsid w:val="00661B91"/>
    <w:rsid w:val="00713F2C"/>
    <w:rsid w:val="007154C6"/>
    <w:rsid w:val="0082673A"/>
    <w:rsid w:val="00863272"/>
    <w:rsid w:val="009F0608"/>
    <w:rsid w:val="00A50200"/>
    <w:rsid w:val="00BD5A13"/>
    <w:rsid w:val="00D36E8B"/>
    <w:rsid w:val="00EF5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AE494"/>
  <w14:defaultImageDpi w14:val="32767"/>
  <w15:chartTrackingRefBased/>
  <w15:docId w15:val="{54F708BF-9ED7-B348-86CC-5E3710BAE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5A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de van Steenwijk</dc:creator>
  <cp:keywords/>
  <dc:description/>
  <cp:lastModifiedBy>Sophie Robinson</cp:lastModifiedBy>
  <cp:revision>2</cp:revision>
  <dcterms:created xsi:type="dcterms:W3CDTF">2023-06-15T14:11:00Z</dcterms:created>
  <dcterms:modified xsi:type="dcterms:W3CDTF">2023-06-15T14:11:00Z</dcterms:modified>
</cp:coreProperties>
</file>